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CGCCCGUCGCUCCAUG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UCAGGGGCACGGGCGUGC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CCGAGAUCGUGCCACUGCA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CUCCAGCCUGGGCA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GCGCAGGAGCGCCCGGG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CGGGAGCGCUAGUCGGUG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AUUCUCAUAAGGAGCAUG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UGUGCUCCUAUGAGAAUCU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GCUGGUCUGUCAGCCUAG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AGGGCUCCUUACCAGAAA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AGAUCAGACGAGAUCGGG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AUCGGGCGCGUUCAGGGUG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ACUCUGAUUGGACUUUGU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AUAAAGUCCAAUCAGAGA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GGUGCGCCGCGACCGG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GGGGGACCGUCCCCGGA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CCUCCCCGGAGGGGGC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CGGGCUCCGGCGGGUGCG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CGGCGGCGGCGGGCGG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GGCGGAGGGGCCGCGGG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CGCCCUACCCCCCCGGC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GGAGCGGUCGGGCGGC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CCUCCCCGCGCCCCCG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GGGGGUGCCGCGCGCGGG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CCGCGCGCGGGUCGGGG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GCGGGUCGCGCCGUCG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UCCCCCGCGGGGGCGCGC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UCCCCCGCGAGGGGGGU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2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CGGGCACGGCCCCGCUC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GUCGCCUCUGCCGCGCCGC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GCGGCGGGUCUGGGGGU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CCGCCGCGCCGGCUCCCC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CGGUGGCGGCGGCGGC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GAGUGUUACAGCCCCCC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GCCCCCCGGCCCCGCGU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GCGGGUCGGGGCGGCGG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ACAGCCCUCGCUGUCGC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UGCCGUCCCGCCGGCCCG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3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CGGGCGGCCCCCCUCCG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GUUUGCGCGAGCGUCGG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AGUCUGGCUCUGUCUCC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CCGGGUUCACGCCAUUC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GGCCAGGCUGGGCUGG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GCUCCCUGGCUCAAGAAU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GACACCGUCACCGGUU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GGGGAAGUAGUCCUUGAC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AGUGCAGUGGCGCGAUCU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CAGCCUCCCGAGUAGCU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4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CUCCACAUGGCUGAGGU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CCUGGCCUGUGGAGCCA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GAGCCCGGGGUGGAGGU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CAGAGCAGGACUGUGUCUC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CAGGAGAAUGGCGUGAA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CUCGAGCCUGGGCU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UGGGAGGCCAAGGUGGGU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CAAGACCAGCCUGGCCAC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GCUGAAGUGCAGUGGC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GCCAUUCUCCUGCCUC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5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CAGGAGAAUUGCUUGAA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ACCCGGGAGGAAGAGGC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CCCAAAGUGUUGGGAUUA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GCCAGAGGCAAGGAGUU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GCGGCGGGCGGCGAGC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CGCUCGGCUGCGGCUCC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UAAGGAGGGACUCACUCA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AGUAGGUGCCUCCUUAAAU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GACAGAGCAUGACCCUCUU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GAGUCUAGCUCUGUCGCC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6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CUGGCCAGUGAGCAGGAA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AGGGCCCCAAGGGGCUGA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UGGCCUGGGUGUAUGGUA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UCUCCAGCUUGGCCCU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UGGGCCGAGAUCGUGCCAC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CCACUGCAUUCCAGCCU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UCCACACCCUCACCUCCA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AGGAGGAGGAGGGGCG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CGGGAGAAUCGCUUGAA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CUCCAGCCUGGGC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7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GGCAGGAGAAUUGCUUG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GAGCCGGGAGGGUGGAGGC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GGCUGGAGGAUGGCUUC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UCAGCCUGGGAAGUUGA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GAGGCUGAGGCAGGACAA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CUCCAGCCUGGGC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CAGGAGACUUGCUUGAG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UGAGCCCGGGAGGCGGAG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AGGGCGGCUGGCUGGGCG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CCCUCCCGGACGGGGCGGC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8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GCUGGAGUGCAGUGGCG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GCCAUUCCCCUGCCUC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CAAUUCCCACGUGUCGUGG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CUGUUCUAGUGAUAGUGG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UCUCCGGGGUGGGGCGGU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UCCCUGUCCCAGAUCCGGA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UAGCCCCAGCUACUUGGGA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GGCAGGAGAAUGGCUUGA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AAUCCCAGCUACUCGGGAG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CCCGGGAGGUGGAGGUUG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9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UGAGAGCUGGACUGCA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CUGGGUCUAGCUACCAG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CUUCUCUGAUUGGACUUU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AAGUCCAAUCAGAGUAGG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UGAACCCAGGAGGUGGAG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ACUGUAAUCCCAGCUUCU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AGGUAGGUGCAAAAGUAAU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AAAAACUGCAGUUACUUU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GCGAACGGAGUCCCCGCU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CGCUGCCGCCUCUCAG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0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GCGAACGGAGUCCCCGCU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UCCCCGCUGCCGCCUCUC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UGGGGUCCUUCCCCCGC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CUCCUCCCGCCCACG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UGGGGUCCUUCCCCCGC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CCCCCCCCCACGCCUCCU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GGCGGCGCGCGCGCGCGC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GCGGCGGCGGCGGGGGU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UGGGGUCCUCCCCCGCC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CUCCUCCCGCCCACG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1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AGUGGACGGGAGCGGCGG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GCGCGCGUGUGGUGUGC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UCGGAGGGCGGCGGCGG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CUCCUCCCGCCCACGCC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GGCGGCGCGCGCGCGCGC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GCGUGUGGUGUGCGUCG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GCCGAGAUCUCGGCUGCA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CACUUCAGCCUGGGUGAC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AAGGGUUGACACUGGGUU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AGCUGCAAGUGCCAUGUGC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2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UGGCACGAUCUCGGCUCAC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GGCUCCGCCCCCC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GGGGCGCGCUAGGCGGGGA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GCGUGCGGCGCGAGCCGGG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GCUCCUCUGGGGGCUGAGG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CCUGGGAGGCAGAGGCUG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AGGAGAAUCAAUCAUU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CUGCACUCCAGCCUGCA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GGCAGGGGGAGUCCUC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GUGUCCCCUGCGCACAACA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3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CGCCCAGGCUGGAGUGCA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CUGCAACUUCCGCCUCCC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CGCGCAAGGUGGAGUG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CACUCCCACCUGGCUCU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ACCCGGGCUGGAGUGCAGU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CUGCAAACUCCGCCUCUGGG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CUUACCUCAGGUGAUCCAAA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UGGGAUUACAGGGGUGAGCC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7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UUCCUCUUCUCUGGGAAGG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CAUCUCUGAAAGAAAGGC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49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GGAAAGAGCAAAGAACC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AAGGCACUCAGGUUCUUUGU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UGCCCUUGUGAUCCACACCCG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CUGGGAUUACAGGCGUGAGC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3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AGCUUCCCAAAGUGCUGG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CACUUUGGGAGGCCAAGGU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5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CCCAGCUACUCAGGAGGCUGA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&gt;miR-ex-156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UGAGGCAGGAGAAUCACUUGAA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spacing w:before="140" w:after="120"/>
      <w:outlineLvl w:val="2"/>
    </w:pPr>
    <w:rPr>
      <w:rFonts w:ascii="Liberation Serif" w:hAnsi="Liberation Serif" w:eastAsia="Noto Serif CJK SC" w:cs="Lohit Devanagari"/>
      <w:b/>
      <w:bCs/>
      <w:sz w:val="28"/>
      <w:szCs w:val="28"/>
    </w:rPr>
  </w:style>
  <w:style w:type="character" w:styleId="StrongEmphasis">
    <w:name w:val="Strong Emphasis"/>
    <w:qFormat/>
    <w:rPr>
      <w:b/>
      <w:bCs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19</TotalTime>
  <Application>LibreOffice/6.4.7.2$Linux_X86_64 LibreOffice_project/40$Build-2</Application>
  <Pages>7</Pages>
  <Words>312</Words>
  <Characters>5040</Characters>
  <CharactersWithSpaces>5040</CharactersWithSpaces>
  <Paragraphs>3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6:50:49Z</dcterms:created>
  <dc:creator/>
  <dc:description/>
  <dc:language>en-US</dc:language>
  <cp:lastModifiedBy/>
  <dcterms:modified xsi:type="dcterms:W3CDTF">2025-02-11T00:38:37Z</dcterms:modified>
  <cp:revision>3</cp:revision>
  <dc:subject/>
  <dc:title/>
</cp:coreProperties>
</file>